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72"/>
        <w:tblW w:w="10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39"/>
        <w:gridCol w:w="1855"/>
        <w:gridCol w:w="4769"/>
        <w:gridCol w:w="2293"/>
      </w:tblGrid>
      <w:tr w:rsidR="00990BA8" w14:paraId="7C0B62DB" w14:textId="6684A2C8" w:rsidTr="0091272D">
        <w:trPr>
          <w:trHeight w:val="699"/>
        </w:trPr>
        <w:tc>
          <w:tcPr>
            <w:tcW w:w="2039" w:type="dxa"/>
          </w:tcPr>
          <w:p w14:paraId="4C11249D" w14:textId="361F1ADB" w:rsidR="00990BA8" w:rsidRPr="00990BA8" w:rsidRDefault="0091272D" w:rsidP="0091272D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5603D8" wp14:editId="0B8B5005">
                      <wp:simplePos x="0" y="0"/>
                      <wp:positionH relativeFrom="column">
                        <wp:posOffset>119913</wp:posOffset>
                      </wp:positionH>
                      <wp:positionV relativeFrom="paragraph">
                        <wp:posOffset>-1205509</wp:posOffset>
                      </wp:positionV>
                      <wp:extent cx="6320333" cy="768096"/>
                      <wp:effectExtent l="0" t="0" r="4445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0333" cy="7680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9F77825" w14:textId="15B9E15E" w:rsidR="0091272D" w:rsidRDefault="0091272D"/>
                                <w:p w14:paraId="17079C95" w14:textId="44F9D6DB" w:rsidR="0091272D" w:rsidRPr="0091272D" w:rsidRDefault="0091272D" w:rsidP="0091272D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91272D">
                                    <w:rPr>
                                      <w:b/>
                                      <w:bCs/>
                                    </w:rPr>
                                    <w:t>Healthcare professionals’ perspective on facilitators and barriers to patients’ decision making        about LDKT- Interview schedu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25603D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9.45pt;margin-top:-94.9pt;width:497.65pt;height:6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" fillcolor="white [3201]" stroked="f" strokeweight=".5pt">
                      <v:textbox>
                        <w:txbxContent>
                          <w:p w14:paraId="29F77825" w14:textId="15B9E15E" w:rsidR="0091272D" w:rsidRDefault="0091272D"/>
                          <w:p w14:paraId="17079C95" w14:textId="44F9D6DB" w:rsidR="0091272D" w:rsidRPr="0091272D" w:rsidRDefault="0091272D" w:rsidP="0091272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1272D">
                              <w:rPr>
                                <w:b/>
                                <w:bCs/>
                              </w:rPr>
                              <w:t>Healthcare professionals’ perspective on facilitators and barriers to patients’ decision making        about LDKT- Interview schedu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90BA8" w:rsidRPr="00990BA8">
              <w:rPr>
                <w:sz w:val="16"/>
                <w:szCs w:val="16"/>
              </w:rPr>
              <w:t>Interview part</w:t>
            </w:r>
          </w:p>
          <w:p w14:paraId="48B689EE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1DD642B5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194B626B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</w:tc>
        <w:tc>
          <w:tcPr>
            <w:tcW w:w="1855" w:type="dxa"/>
          </w:tcPr>
          <w:p w14:paraId="039529D8" w14:textId="6E061046" w:rsidR="00990BA8" w:rsidRP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 xml:space="preserve">   Briefing</w:t>
            </w:r>
          </w:p>
        </w:tc>
        <w:tc>
          <w:tcPr>
            <w:tcW w:w="4769" w:type="dxa"/>
          </w:tcPr>
          <w:p w14:paraId="15A52E40" w14:textId="464DFEED" w:rsidR="00990BA8" w:rsidRP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 xml:space="preserve">               Questions </w:t>
            </w:r>
          </w:p>
          <w:p w14:paraId="0A9BCA1B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</w:tc>
        <w:tc>
          <w:tcPr>
            <w:tcW w:w="2293" w:type="dxa"/>
          </w:tcPr>
          <w:p w14:paraId="1EAB1DE3" w14:textId="7DFCA457" w:rsidR="00990BA8" w:rsidRP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>Prompts</w:t>
            </w:r>
          </w:p>
          <w:p w14:paraId="0965BA5C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</w:tc>
      </w:tr>
      <w:tr w:rsidR="00990BA8" w14:paraId="6EB6A7A8" w14:textId="76E1ED38" w:rsidTr="0091272D">
        <w:trPr>
          <w:trHeight w:val="2603"/>
        </w:trPr>
        <w:tc>
          <w:tcPr>
            <w:tcW w:w="2039" w:type="dxa"/>
          </w:tcPr>
          <w:p w14:paraId="39D721EB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61436F3F" w14:textId="553969CB" w:rsidR="00990BA8" w:rsidRP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>Part one</w:t>
            </w:r>
            <w:r w:rsidR="00D47D9A">
              <w:rPr>
                <w:sz w:val="16"/>
                <w:szCs w:val="16"/>
              </w:rPr>
              <w:t xml:space="preserve">: </w:t>
            </w:r>
            <w:r w:rsidR="00D47D9A" w:rsidRPr="0091272D">
              <w:rPr>
                <w:b/>
                <w:bCs/>
                <w:color w:val="44546A" w:themeColor="text2"/>
                <w:sz w:val="16"/>
                <w:szCs w:val="16"/>
              </w:rPr>
              <w:t xml:space="preserve"> Introduct</w:t>
            </w:r>
            <w:r w:rsidR="00D47D9A">
              <w:rPr>
                <w:b/>
                <w:bCs/>
                <w:color w:val="44546A" w:themeColor="text2"/>
                <w:sz w:val="16"/>
                <w:szCs w:val="16"/>
              </w:rPr>
              <w:t>ory</w:t>
            </w:r>
          </w:p>
          <w:p w14:paraId="7FD8E8F2" w14:textId="51A8B0F6" w:rsidR="00990BA8" w:rsidRDefault="00990BA8" w:rsidP="0091272D">
            <w:pPr>
              <w:rPr>
                <w:sz w:val="16"/>
                <w:szCs w:val="16"/>
              </w:rPr>
            </w:pPr>
          </w:p>
          <w:p w14:paraId="4F999E10" w14:textId="3BD35207" w:rsidR="00A61F7B" w:rsidRPr="0091272D" w:rsidRDefault="00A61F7B" w:rsidP="0091272D">
            <w:pPr>
              <w:rPr>
                <w:b/>
                <w:bCs/>
                <w:color w:val="44546A" w:themeColor="text2"/>
                <w:sz w:val="16"/>
                <w:szCs w:val="16"/>
              </w:rPr>
            </w:pPr>
            <w:r w:rsidRPr="0091272D">
              <w:rPr>
                <w:b/>
                <w:bCs/>
                <w:color w:val="44546A" w:themeColor="text2"/>
                <w:sz w:val="16"/>
                <w:szCs w:val="16"/>
              </w:rPr>
              <w:t>Briefing</w:t>
            </w:r>
          </w:p>
          <w:p w14:paraId="69F29DA4" w14:textId="2C3F3A78" w:rsidR="00990BA8" w:rsidRDefault="00A61F7B" w:rsidP="0091272D">
            <w:pPr>
              <w:rPr>
                <w:b/>
                <w:bCs/>
                <w:color w:val="44546A" w:themeColor="text2"/>
                <w:sz w:val="16"/>
                <w:szCs w:val="16"/>
              </w:rPr>
            </w:pPr>
            <w:r w:rsidRPr="0091272D">
              <w:rPr>
                <w:b/>
                <w:bCs/>
                <w:color w:val="44546A" w:themeColor="text2"/>
                <w:sz w:val="16"/>
                <w:szCs w:val="16"/>
              </w:rPr>
              <w:t>Demographics</w:t>
            </w:r>
          </w:p>
          <w:p w14:paraId="5CF1CFA3" w14:textId="17B61EEF" w:rsidR="00EF09E1" w:rsidRPr="0091272D" w:rsidRDefault="00EF09E1" w:rsidP="0091272D">
            <w:pPr>
              <w:rPr>
                <w:b/>
                <w:bCs/>
                <w:color w:val="44546A" w:themeColor="text2"/>
                <w:sz w:val="16"/>
                <w:szCs w:val="16"/>
              </w:rPr>
            </w:pPr>
            <w:r>
              <w:rPr>
                <w:b/>
                <w:bCs/>
                <w:color w:val="44546A" w:themeColor="text2"/>
                <w:sz w:val="16"/>
                <w:szCs w:val="16"/>
              </w:rPr>
              <w:t>Establishing clinic context</w:t>
            </w:r>
          </w:p>
          <w:p w14:paraId="730FB9E5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3D5B899E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7BBB3CF3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591E2C37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74D04880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</w:tc>
        <w:tc>
          <w:tcPr>
            <w:tcW w:w="1855" w:type="dxa"/>
          </w:tcPr>
          <w:p w14:paraId="1B3C929C" w14:textId="77777777" w:rsidR="00990BA8" w:rsidRPr="00990BA8" w:rsidRDefault="00990BA8" w:rsidP="0091272D">
            <w:pPr>
              <w:rPr>
                <w:sz w:val="16"/>
                <w:szCs w:val="16"/>
              </w:rPr>
            </w:pPr>
          </w:p>
          <w:p w14:paraId="5F18F474" w14:textId="77777777" w:rsidR="00990BA8" w:rsidRPr="00990BA8" w:rsidRDefault="00990BA8" w:rsidP="0091272D">
            <w:pPr>
              <w:rPr>
                <w:sz w:val="16"/>
                <w:szCs w:val="16"/>
              </w:rPr>
            </w:pPr>
          </w:p>
          <w:p w14:paraId="145AF57B" w14:textId="77777777" w:rsidR="00990BA8" w:rsidRPr="00990BA8" w:rsidRDefault="00990BA8" w:rsidP="0091272D">
            <w:pPr>
              <w:rPr>
                <w:sz w:val="16"/>
                <w:szCs w:val="16"/>
              </w:rPr>
            </w:pPr>
          </w:p>
          <w:p w14:paraId="757A4504" w14:textId="4566E40A" w:rsidR="00990BA8" w:rsidRP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 xml:space="preserve">As per preparatory </w:t>
            </w:r>
            <w:r w:rsidR="00670DB7">
              <w:rPr>
                <w:sz w:val="16"/>
                <w:szCs w:val="16"/>
              </w:rPr>
              <w:t xml:space="preserve">document </w:t>
            </w:r>
          </w:p>
        </w:tc>
        <w:tc>
          <w:tcPr>
            <w:tcW w:w="4769" w:type="dxa"/>
          </w:tcPr>
          <w:p w14:paraId="0757EF45" w14:textId="77777777" w:rsidR="001D7605" w:rsidRPr="00EF09E1" w:rsidRDefault="001D7605" w:rsidP="00EF09E1">
            <w:pPr>
              <w:rPr>
                <w:sz w:val="16"/>
                <w:szCs w:val="16"/>
              </w:rPr>
            </w:pPr>
          </w:p>
          <w:p w14:paraId="0DAAD458" w14:textId="3357D9B6" w:rsidR="00990BA8" w:rsidRDefault="00990BA8" w:rsidP="0091272D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 xml:space="preserve">Can you describe your role/involvement with </w:t>
            </w:r>
            <w:r w:rsidR="001D7605">
              <w:rPr>
                <w:sz w:val="16"/>
                <w:szCs w:val="16"/>
              </w:rPr>
              <w:t xml:space="preserve">kidney </w:t>
            </w:r>
            <w:r w:rsidRPr="00990BA8">
              <w:rPr>
                <w:sz w:val="16"/>
                <w:szCs w:val="16"/>
              </w:rPr>
              <w:t xml:space="preserve">patients </w:t>
            </w:r>
            <w:r w:rsidR="0091272D">
              <w:rPr>
                <w:sz w:val="16"/>
                <w:szCs w:val="16"/>
              </w:rPr>
              <w:t xml:space="preserve">when they </w:t>
            </w:r>
            <w:r w:rsidR="001D7605">
              <w:rPr>
                <w:sz w:val="16"/>
                <w:szCs w:val="16"/>
              </w:rPr>
              <w:t>mak</w:t>
            </w:r>
            <w:r w:rsidR="0091272D">
              <w:rPr>
                <w:sz w:val="16"/>
                <w:szCs w:val="16"/>
              </w:rPr>
              <w:t>e</w:t>
            </w:r>
            <w:r w:rsidR="001D7605">
              <w:rPr>
                <w:sz w:val="16"/>
                <w:szCs w:val="16"/>
              </w:rPr>
              <w:t xml:space="preserve"> decisions</w:t>
            </w:r>
            <w:r w:rsidRPr="00990BA8">
              <w:rPr>
                <w:sz w:val="16"/>
                <w:szCs w:val="16"/>
              </w:rPr>
              <w:t xml:space="preserve"> about transplant option?</w:t>
            </w:r>
          </w:p>
          <w:p w14:paraId="7103D067" w14:textId="78A1F47E" w:rsidR="001D7605" w:rsidRPr="00EF09E1" w:rsidRDefault="001D7605" w:rsidP="0091272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16"/>
                <w:szCs w:val="16"/>
              </w:rPr>
            </w:pPr>
            <w:r w:rsidRPr="001D7605">
              <w:rPr>
                <w:color w:val="000000" w:themeColor="text1"/>
                <w:sz w:val="16"/>
                <w:szCs w:val="16"/>
              </w:rPr>
              <w:t>How long they have been doing this</w:t>
            </w:r>
            <w:r w:rsidR="0091272D">
              <w:rPr>
                <w:color w:val="000000" w:themeColor="text1"/>
                <w:sz w:val="16"/>
                <w:szCs w:val="16"/>
              </w:rPr>
              <w:t xml:space="preserve"> role for</w:t>
            </w:r>
            <w:r w:rsidRPr="001D7605">
              <w:rPr>
                <w:color w:val="000000" w:themeColor="text1"/>
                <w:sz w:val="16"/>
                <w:szCs w:val="16"/>
              </w:rPr>
              <w:t>?</w:t>
            </w:r>
          </w:p>
          <w:p w14:paraId="2496CC62" w14:textId="77777777" w:rsidR="001D7605" w:rsidRPr="001D7605" w:rsidRDefault="001D7605" w:rsidP="0091272D">
            <w:pPr>
              <w:rPr>
                <w:color w:val="000000" w:themeColor="text1"/>
                <w:sz w:val="16"/>
                <w:szCs w:val="16"/>
              </w:rPr>
            </w:pPr>
          </w:p>
          <w:p w14:paraId="6C3B93A4" w14:textId="24A7E22B" w:rsidR="00990BA8" w:rsidRDefault="001250FF" w:rsidP="0091272D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would like to hear a bit </w:t>
            </w:r>
            <w:r w:rsidR="001D7605">
              <w:rPr>
                <w:sz w:val="16"/>
                <w:szCs w:val="16"/>
              </w:rPr>
              <w:t xml:space="preserve">more about how those discussions </w:t>
            </w:r>
            <w:r>
              <w:rPr>
                <w:sz w:val="16"/>
                <w:szCs w:val="16"/>
              </w:rPr>
              <w:t>please,</w:t>
            </w:r>
            <w:r w:rsidRPr="00EF09E1">
              <w:rPr>
                <w:sz w:val="16"/>
                <w:szCs w:val="16"/>
              </w:rPr>
              <w:t xml:space="preserve"> at what point in </w:t>
            </w:r>
            <w:r>
              <w:rPr>
                <w:sz w:val="16"/>
                <w:szCs w:val="16"/>
              </w:rPr>
              <w:t>patients</w:t>
            </w:r>
            <w:r w:rsidRPr="00EF09E1">
              <w:rPr>
                <w:sz w:val="16"/>
                <w:szCs w:val="16"/>
              </w:rPr>
              <w:t xml:space="preserve"> care th</w:t>
            </w:r>
            <w:r>
              <w:rPr>
                <w:sz w:val="16"/>
                <w:szCs w:val="16"/>
              </w:rPr>
              <w:t>ose</w:t>
            </w:r>
            <w:r w:rsidRPr="00EF09E1">
              <w:rPr>
                <w:sz w:val="16"/>
                <w:szCs w:val="16"/>
              </w:rPr>
              <w:t xml:space="preserve"> discussions take place</w:t>
            </w:r>
            <w:r w:rsidR="00990BA8">
              <w:rPr>
                <w:sz w:val="16"/>
                <w:szCs w:val="16"/>
              </w:rPr>
              <w:t xml:space="preserve">? </w:t>
            </w:r>
          </w:p>
          <w:p w14:paraId="648D9736" w14:textId="77777777" w:rsidR="001250FF" w:rsidRPr="001250FF" w:rsidRDefault="001250FF" w:rsidP="001250FF">
            <w:pPr>
              <w:pStyle w:val="ListParagraph"/>
              <w:rPr>
                <w:sz w:val="16"/>
                <w:szCs w:val="16"/>
              </w:rPr>
            </w:pPr>
          </w:p>
          <w:p w14:paraId="087B5CAB" w14:textId="579C5EA4" w:rsidR="001250FF" w:rsidRDefault="001250FF" w:rsidP="001250FF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re? how long? and how frequent? </w:t>
            </w:r>
          </w:p>
          <w:p w14:paraId="0FDE7726" w14:textId="77777777" w:rsidR="001250FF" w:rsidRDefault="001250FF" w:rsidP="001250FF">
            <w:pPr>
              <w:pStyle w:val="ListParagraph"/>
              <w:rPr>
                <w:sz w:val="16"/>
                <w:szCs w:val="16"/>
              </w:rPr>
            </w:pPr>
          </w:p>
          <w:p w14:paraId="17D6F0A4" w14:textId="77777777" w:rsidR="00EF09E1" w:rsidRPr="00EF09E1" w:rsidRDefault="00EF09E1" w:rsidP="00EF09E1">
            <w:pPr>
              <w:pStyle w:val="ListParagraph"/>
              <w:rPr>
                <w:sz w:val="16"/>
                <w:szCs w:val="16"/>
              </w:rPr>
            </w:pPr>
          </w:p>
          <w:p w14:paraId="01EA62A4" w14:textId="2395A344" w:rsidR="00EF09E1" w:rsidRDefault="00EF09E1" w:rsidP="0091272D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o else within the team do you work closely with to help patients make decisions about transplant options? </w:t>
            </w:r>
          </w:p>
          <w:p w14:paraId="1E8A1381" w14:textId="42D6DBDF" w:rsidR="00990BA8" w:rsidRPr="001D7605" w:rsidRDefault="00990BA8" w:rsidP="003F5DC9">
            <w:pPr>
              <w:pStyle w:val="ListParagraph"/>
              <w:rPr>
                <w:sz w:val="16"/>
                <w:szCs w:val="16"/>
              </w:rPr>
            </w:pPr>
          </w:p>
        </w:tc>
        <w:tc>
          <w:tcPr>
            <w:tcW w:w="2293" w:type="dxa"/>
          </w:tcPr>
          <w:p w14:paraId="3D887328" w14:textId="47ADBC58" w:rsidR="001D7605" w:rsidRPr="00EF09E1" w:rsidRDefault="00990BA8" w:rsidP="00EF09E1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EF09E1">
              <w:rPr>
                <w:sz w:val="16"/>
                <w:szCs w:val="16"/>
              </w:rPr>
              <w:t xml:space="preserve">Do you have direct involvement </w:t>
            </w:r>
            <w:r w:rsidR="00EF09E1" w:rsidRPr="00EF09E1">
              <w:rPr>
                <w:sz w:val="16"/>
                <w:szCs w:val="16"/>
              </w:rPr>
              <w:t xml:space="preserve">in discussing transplant options </w:t>
            </w:r>
            <w:r w:rsidR="001E46C2" w:rsidRPr="00EF09E1">
              <w:rPr>
                <w:sz w:val="16"/>
                <w:szCs w:val="16"/>
              </w:rPr>
              <w:t>with patients</w:t>
            </w:r>
            <w:r w:rsidR="001D7605" w:rsidRPr="00EF09E1">
              <w:rPr>
                <w:sz w:val="16"/>
                <w:szCs w:val="16"/>
              </w:rPr>
              <w:t>?</w:t>
            </w:r>
          </w:p>
          <w:p w14:paraId="64F00CD9" w14:textId="7E376C66" w:rsidR="001250FF" w:rsidRDefault="001250FF" w:rsidP="001250FF">
            <w:pPr>
              <w:rPr>
                <w:sz w:val="16"/>
                <w:szCs w:val="16"/>
              </w:rPr>
            </w:pPr>
          </w:p>
          <w:p w14:paraId="2F467633" w14:textId="3D3140CB" w:rsidR="001250FF" w:rsidRDefault="001250FF" w:rsidP="001250FF">
            <w:pPr>
              <w:rPr>
                <w:sz w:val="16"/>
                <w:szCs w:val="16"/>
              </w:rPr>
            </w:pPr>
          </w:p>
          <w:p w14:paraId="258F836A" w14:textId="0DB140EB" w:rsidR="001250FF" w:rsidRDefault="001250FF" w:rsidP="001250FF">
            <w:pPr>
              <w:rPr>
                <w:sz w:val="16"/>
                <w:szCs w:val="16"/>
              </w:rPr>
            </w:pPr>
          </w:p>
          <w:p w14:paraId="64142ED1" w14:textId="7554F1A6" w:rsidR="001250FF" w:rsidRDefault="001250FF" w:rsidP="001250FF">
            <w:pPr>
              <w:rPr>
                <w:sz w:val="16"/>
                <w:szCs w:val="16"/>
              </w:rPr>
            </w:pPr>
          </w:p>
          <w:p w14:paraId="56C75275" w14:textId="37B334BC" w:rsidR="001250FF" w:rsidRDefault="001250FF" w:rsidP="001250FF">
            <w:pPr>
              <w:rPr>
                <w:sz w:val="16"/>
                <w:szCs w:val="16"/>
              </w:rPr>
            </w:pPr>
          </w:p>
          <w:p w14:paraId="70FAEF27" w14:textId="65B5A9B8" w:rsidR="001250FF" w:rsidRDefault="001250FF" w:rsidP="001250FF">
            <w:pPr>
              <w:rPr>
                <w:sz w:val="16"/>
                <w:szCs w:val="16"/>
              </w:rPr>
            </w:pPr>
          </w:p>
          <w:p w14:paraId="053CF01C" w14:textId="0DD403BE" w:rsidR="001250FF" w:rsidRDefault="001250FF" w:rsidP="001250FF">
            <w:pPr>
              <w:rPr>
                <w:sz w:val="16"/>
                <w:szCs w:val="16"/>
              </w:rPr>
            </w:pPr>
          </w:p>
          <w:p w14:paraId="19A051E3" w14:textId="77777777" w:rsidR="001250FF" w:rsidRPr="001250FF" w:rsidRDefault="001250FF" w:rsidP="001250FF">
            <w:pPr>
              <w:rPr>
                <w:sz w:val="16"/>
                <w:szCs w:val="16"/>
              </w:rPr>
            </w:pPr>
          </w:p>
          <w:p w14:paraId="54567B99" w14:textId="7E40876B" w:rsidR="001D7605" w:rsidRPr="001D7605" w:rsidRDefault="00EF09E1" w:rsidP="0091272D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records the decision? is it revested?</w:t>
            </w:r>
            <w:r w:rsidR="001D7605">
              <w:rPr>
                <w:sz w:val="16"/>
                <w:szCs w:val="16"/>
              </w:rPr>
              <w:t xml:space="preserve"> </w:t>
            </w:r>
          </w:p>
        </w:tc>
      </w:tr>
      <w:tr w:rsidR="00990BA8" w14:paraId="6763DE68" w14:textId="03070B6B" w:rsidTr="0091272D">
        <w:trPr>
          <w:trHeight w:val="2384"/>
        </w:trPr>
        <w:tc>
          <w:tcPr>
            <w:tcW w:w="2039" w:type="dxa"/>
          </w:tcPr>
          <w:p w14:paraId="1F916584" w14:textId="11BD7FAD" w:rsid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>Part two</w:t>
            </w:r>
            <w:r>
              <w:rPr>
                <w:sz w:val="16"/>
                <w:szCs w:val="16"/>
              </w:rPr>
              <w:t xml:space="preserve"> – Exploratory-</w:t>
            </w:r>
          </w:p>
          <w:p w14:paraId="63A36B38" w14:textId="0F5520C8" w:rsidR="00990BA8" w:rsidRDefault="00990BA8" w:rsidP="0091272D">
            <w:pPr>
              <w:rPr>
                <w:sz w:val="16"/>
                <w:szCs w:val="16"/>
              </w:rPr>
            </w:pPr>
          </w:p>
          <w:p w14:paraId="4FD75F8A" w14:textId="46449C80" w:rsidR="00990BA8" w:rsidRDefault="0091272D" w:rsidP="009127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2E2EB6D3" w14:textId="236AE78B" w:rsidR="00990BA8" w:rsidRDefault="00990BA8" w:rsidP="0091272D">
            <w:pPr>
              <w:rPr>
                <w:sz w:val="16"/>
                <w:szCs w:val="16"/>
              </w:rPr>
            </w:pPr>
          </w:p>
          <w:p w14:paraId="2EFD0913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54F1413E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07FB2911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7A56F9C9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724FA32C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03B70992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1A78F019" w14:textId="518EA5EC" w:rsidR="00990BA8" w:rsidRPr="0091272D" w:rsidRDefault="00990BA8" w:rsidP="0091272D">
            <w:pPr>
              <w:rPr>
                <w:b/>
                <w:bCs/>
                <w:color w:val="44546A" w:themeColor="text2"/>
                <w:sz w:val="16"/>
                <w:szCs w:val="16"/>
              </w:rPr>
            </w:pPr>
            <w:r w:rsidRPr="0091272D">
              <w:rPr>
                <w:b/>
                <w:bCs/>
                <w:color w:val="44546A" w:themeColor="text2"/>
                <w:sz w:val="16"/>
                <w:szCs w:val="16"/>
              </w:rPr>
              <w:t>E</w:t>
            </w:r>
            <w:r w:rsidR="001D7605" w:rsidRPr="0091272D">
              <w:rPr>
                <w:b/>
                <w:bCs/>
                <w:color w:val="44546A" w:themeColor="text2"/>
                <w:sz w:val="16"/>
                <w:szCs w:val="16"/>
              </w:rPr>
              <w:t>nquire about</w:t>
            </w:r>
            <w:r w:rsidRPr="0091272D">
              <w:rPr>
                <w:b/>
                <w:bCs/>
                <w:color w:val="44546A" w:themeColor="text2"/>
                <w:sz w:val="16"/>
                <w:szCs w:val="16"/>
              </w:rPr>
              <w:t xml:space="preserve"> current resources </w:t>
            </w:r>
          </w:p>
          <w:p w14:paraId="26E3A9ED" w14:textId="14790488" w:rsidR="00990BA8" w:rsidRDefault="00990BA8" w:rsidP="0091272D">
            <w:pPr>
              <w:rPr>
                <w:sz w:val="16"/>
                <w:szCs w:val="16"/>
              </w:rPr>
            </w:pPr>
          </w:p>
          <w:p w14:paraId="01AF8F41" w14:textId="47176CC8" w:rsidR="00990BA8" w:rsidRDefault="00990BA8" w:rsidP="0091272D">
            <w:pPr>
              <w:rPr>
                <w:sz w:val="16"/>
                <w:szCs w:val="16"/>
              </w:rPr>
            </w:pPr>
          </w:p>
          <w:p w14:paraId="68B50907" w14:textId="5F18AA27" w:rsidR="00990BA8" w:rsidRDefault="00990BA8" w:rsidP="0091272D">
            <w:pPr>
              <w:rPr>
                <w:sz w:val="16"/>
                <w:szCs w:val="16"/>
              </w:rPr>
            </w:pPr>
          </w:p>
          <w:p w14:paraId="50448624" w14:textId="6FDAE319" w:rsidR="004F4AE5" w:rsidRDefault="004F4AE5" w:rsidP="0091272D">
            <w:pPr>
              <w:rPr>
                <w:sz w:val="16"/>
                <w:szCs w:val="16"/>
              </w:rPr>
            </w:pPr>
          </w:p>
          <w:p w14:paraId="3B4735FC" w14:textId="77777777" w:rsidR="004F4AE5" w:rsidRDefault="004F4AE5" w:rsidP="0091272D">
            <w:pPr>
              <w:rPr>
                <w:sz w:val="16"/>
                <w:szCs w:val="16"/>
              </w:rPr>
            </w:pPr>
          </w:p>
          <w:p w14:paraId="14CFF7DF" w14:textId="13ED6319" w:rsidR="00990BA8" w:rsidRDefault="00990BA8" w:rsidP="0091272D">
            <w:pPr>
              <w:rPr>
                <w:sz w:val="16"/>
                <w:szCs w:val="16"/>
              </w:rPr>
            </w:pPr>
          </w:p>
          <w:p w14:paraId="14FF6BF5" w14:textId="25DD607C" w:rsidR="001D7605" w:rsidRDefault="001D7605" w:rsidP="0091272D">
            <w:pPr>
              <w:rPr>
                <w:sz w:val="16"/>
                <w:szCs w:val="16"/>
              </w:rPr>
            </w:pPr>
          </w:p>
          <w:p w14:paraId="38CB3DA7" w14:textId="680909E1" w:rsidR="001D7605" w:rsidRDefault="001D7605" w:rsidP="0091272D">
            <w:pPr>
              <w:rPr>
                <w:sz w:val="16"/>
                <w:szCs w:val="16"/>
              </w:rPr>
            </w:pPr>
          </w:p>
          <w:p w14:paraId="3DCCF141" w14:textId="7A500F65" w:rsidR="001D7605" w:rsidRDefault="001D7605" w:rsidP="0091272D">
            <w:pPr>
              <w:rPr>
                <w:sz w:val="16"/>
                <w:szCs w:val="16"/>
              </w:rPr>
            </w:pPr>
          </w:p>
          <w:p w14:paraId="27F0490E" w14:textId="77777777" w:rsidR="00990BA8" w:rsidRPr="00990BA8" w:rsidRDefault="00990BA8" w:rsidP="0091272D">
            <w:pPr>
              <w:rPr>
                <w:sz w:val="16"/>
                <w:szCs w:val="16"/>
              </w:rPr>
            </w:pPr>
          </w:p>
          <w:p w14:paraId="482F583B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5B58A779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731DB734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560A3575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  <w:p w14:paraId="3EEE4F23" w14:textId="77777777" w:rsidR="00990BA8" w:rsidRPr="00990BA8" w:rsidRDefault="00990BA8" w:rsidP="0091272D">
            <w:pPr>
              <w:ind w:left="968"/>
              <w:rPr>
                <w:sz w:val="16"/>
                <w:szCs w:val="16"/>
              </w:rPr>
            </w:pPr>
          </w:p>
        </w:tc>
        <w:tc>
          <w:tcPr>
            <w:tcW w:w="1855" w:type="dxa"/>
          </w:tcPr>
          <w:p w14:paraId="04FFD2A2" w14:textId="77777777" w:rsidR="00990BA8" w:rsidRDefault="00990BA8" w:rsidP="0091272D">
            <w:pPr>
              <w:ind w:left="968"/>
            </w:pPr>
          </w:p>
          <w:p w14:paraId="6B0BF8E5" w14:textId="1F36F7FF" w:rsidR="00105D46" w:rsidRDefault="00105D46" w:rsidP="0091272D">
            <w:pPr>
              <w:ind w:left="968"/>
            </w:pPr>
          </w:p>
          <w:p w14:paraId="1AD4C017" w14:textId="6ED9ECA6" w:rsidR="00105D46" w:rsidRDefault="00105D46" w:rsidP="0091272D">
            <w:pPr>
              <w:ind w:left="968"/>
            </w:pPr>
          </w:p>
          <w:p w14:paraId="39588248" w14:textId="138AE63E" w:rsidR="00105D46" w:rsidRDefault="00105D46" w:rsidP="0091272D">
            <w:pPr>
              <w:ind w:left="968"/>
            </w:pPr>
          </w:p>
          <w:p w14:paraId="52AF8315" w14:textId="32449D10" w:rsidR="00105D46" w:rsidRDefault="00105D46" w:rsidP="0091272D">
            <w:pPr>
              <w:ind w:left="968"/>
            </w:pPr>
          </w:p>
          <w:p w14:paraId="0D4A3FE3" w14:textId="7481AF78" w:rsidR="00105D46" w:rsidRDefault="00105D46" w:rsidP="0091272D">
            <w:pPr>
              <w:ind w:left="968"/>
            </w:pPr>
          </w:p>
          <w:p w14:paraId="2E357DCA" w14:textId="77777777" w:rsidR="00105D46" w:rsidRDefault="00105D46" w:rsidP="0091272D">
            <w:pPr>
              <w:ind w:left="968"/>
            </w:pPr>
          </w:p>
          <w:p w14:paraId="575EB573" w14:textId="3399299E" w:rsidR="00105D46" w:rsidRPr="00105D46" w:rsidRDefault="00105D46" w:rsidP="009127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ank you, </w:t>
            </w:r>
            <w:r w:rsidR="001D7605">
              <w:rPr>
                <w:sz w:val="16"/>
                <w:szCs w:val="16"/>
              </w:rPr>
              <w:t xml:space="preserve">in </w:t>
            </w:r>
            <w:r>
              <w:rPr>
                <w:sz w:val="16"/>
                <w:szCs w:val="16"/>
              </w:rPr>
              <w:t xml:space="preserve">the next set of questions </w:t>
            </w:r>
            <w:r w:rsidR="001D7605">
              <w:rPr>
                <w:sz w:val="16"/>
                <w:szCs w:val="16"/>
              </w:rPr>
              <w:t xml:space="preserve">we </w:t>
            </w:r>
            <w:r>
              <w:rPr>
                <w:sz w:val="16"/>
                <w:szCs w:val="16"/>
              </w:rPr>
              <w:t xml:space="preserve">will </w:t>
            </w:r>
            <w:r w:rsidR="001D7605">
              <w:rPr>
                <w:sz w:val="16"/>
                <w:szCs w:val="16"/>
              </w:rPr>
              <w:t>talk about</w:t>
            </w:r>
            <w:r>
              <w:rPr>
                <w:sz w:val="16"/>
                <w:szCs w:val="16"/>
              </w:rPr>
              <w:t xml:space="preserve"> how the </w:t>
            </w:r>
            <w:r w:rsidR="001D7605">
              <w:rPr>
                <w:sz w:val="16"/>
                <w:szCs w:val="16"/>
              </w:rPr>
              <w:t>current</w:t>
            </w:r>
            <w:r>
              <w:rPr>
                <w:sz w:val="16"/>
                <w:szCs w:val="16"/>
              </w:rPr>
              <w:t xml:space="preserve"> </w:t>
            </w:r>
            <w:r w:rsidR="001D7605">
              <w:rPr>
                <w:sz w:val="16"/>
                <w:szCs w:val="16"/>
              </w:rPr>
              <w:t xml:space="preserve">resources support </w:t>
            </w:r>
            <w:r>
              <w:rPr>
                <w:sz w:val="16"/>
                <w:szCs w:val="16"/>
              </w:rPr>
              <w:t>p</w:t>
            </w:r>
            <w:r w:rsidR="00332CC6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</w:t>
            </w:r>
            <w:r w:rsidR="00332CC6">
              <w:rPr>
                <w:sz w:val="16"/>
                <w:szCs w:val="16"/>
              </w:rPr>
              <w:t>ient</w:t>
            </w:r>
            <w:r>
              <w:rPr>
                <w:sz w:val="16"/>
                <w:szCs w:val="16"/>
              </w:rPr>
              <w:t>s and staff in the decision making ab</w:t>
            </w:r>
            <w:r w:rsidR="00167CF9">
              <w:rPr>
                <w:sz w:val="16"/>
                <w:szCs w:val="16"/>
              </w:rPr>
              <w:t>ou</w:t>
            </w:r>
            <w:r>
              <w:rPr>
                <w:sz w:val="16"/>
                <w:szCs w:val="16"/>
              </w:rPr>
              <w:t xml:space="preserve">t </w:t>
            </w:r>
            <w:r w:rsidR="001D7605">
              <w:rPr>
                <w:sz w:val="16"/>
                <w:szCs w:val="16"/>
              </w:rPr>
              <w:t>Transplant options and LDKT</w:t>
            </w:r>
          </w:p>
        </w:tc>
        <w:tc>
          <w:tcPr>
            <w:tcW w:w="4769" w:type="dxa"/>
          </w:tcPr>
          <w:p w14:paraId="62D28079" w14:textId="77777777" w:rsidR="001D7605" w:rsidRDefault="001D7605" w:rsidP="0091272D">
            <w:pPr>
              <w:rPr>
                <w:sz w:val="16"/>
                <w:szCs w:val="16"/>
              </w:rPr>
            </w:pPr>
          </w:p>
          <w:p w14:paraId="09508066" w14:textId="77777777" w:rsidR="00167CF9" w:rsidRDefault="0091272D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resources (if any) do you use</w:t>
            </w:r>
            <w:r w:rsidR="001D7605">
              <w:rPr>
                <w:sz w:val="16"/>
                <w:szCs w:val="16"/>
              </w:rPr>
              <w:t xml:space="preserve"> to support patient’s decision making about transplant options along with consultations</w:t>
            </w:r>
            <w:r w:rsidR="00990BA8">
              <w:rPr>
                <w:sz w:val="16"/>
                <w:szCs w:val="16"/>
              </w:rPr>
              <w:t>?</w:t>
            </w:r>
          </w:p>
          <w:p w14:paraId="3D90A216" w14:textId="12E1DF78" w:rsidR="00990BA8" w:rsidRDefault="00167CF9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language are they written in?</w:t>
            </w:r>
            <w:r w:rsidR="00990BA8">
              <w:rPr>
                <w:sz w:val="16"/>
                <w:szCs w:val="16"/>
              </w:rPr>
              <w:t xml:space="preserve"> </w:t>
            </w:r>
            <w:r w:rsidR="00D47D9A">
              <w:rPr>
                <w:sz w:val="16"/>
                <w:szCs w:val="16"/>
              </w:rPr>
              <w:t>Are they easy to Understand?</w:t>
            </w:r>
          </w:p>
          <w:p w14:paraId="15955BC4" w14:textId="226C9E99" w:rsidR="001D7605" w:rsidRPr="00D47D9A" w:rsidRDefault="00167CF9" w:rsidP="00D47D9A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67CF9">
              <w:rPr>
                <w:sz w:val="16"/>
                <w:szCs w:val="16"/>
              </w:rPr>
              <w:t xml:space="preserve">How do </w:t>
            </w:r>
            <w:r>
              <w:rPr>
                <w:sz w:val="16"/>
                <w:szCs w:val="16"/>
              </w:rPr>
              <w:t>you</w:t>
            </w:r>
            <w:r w:rsidRPr="00167CF9">
              <w:rPr>
                <w:sz w:val="16"/>
                <w:szCs w:val="16"/>
              </w:rPr>
              <w:t xml:space="preserve"> provide written information for people who don’t speak English?</w:t>
            </w:r>
          </w:p>
          <w:p w14:paraId="24AC4BB0" w14:textId="77777777" w:rsidR="00167CF9" w:rsidRPr="00A047C3" w:rsidRDefault="00167CF9" w:rsidP="00A047C3">
            <w:pPr>
              <w:rPr>
                <w:sz w:val="16"/>
                <w:szCs w:val="16"/>
              </w:rPr>
            </w:pPr>
          </w:p>
          <w:p w14:paraId="1EDD663A" w14:textId="02CBE9DA" w:rsidR="00A61F7B" w:rsidRDefault="001D7605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do you feel about the support those resources provide to help people from different ethnic groups </w:t>
            </w:r>
            <w:r w:rsidR="00B411F7">
              <w:rPr>
                <w:sz w:val="16"/>
                <w:szCs w:val="16"/>
              </w:rPr>
              <w:t>with making</w:t>
            </w:r>
            <w:r>
              <w:rPr>
                <w:sz w:val="16"/>
                <w:szCs w:val="16"/>
              </w:rPr>
              <w:t xml:space="preserve"> decisions about transplant options? </w:t>
            </w:r>
          </w:p>
          <w:p w14:paraId="1A9BCABB" w14:textId="77777777" w:rsidR="004B305E" w:rsidRDefault="004B305E" w:rsidP="0091272D">
            <w:pPr>
              <w:rPr>
                <w:sz w:val="16"/>
                <w:szCs w:val="16"/>
              </w:rPr>
            </w:pPr>
          </w:p>
          <w:p w14:paraId="4516B1B7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783E9AFF" w14:textId="40EE92E8" w:rsidR="00105D46" w:rsidRDefault="00105D46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05D46">
              <w:rPr>
                <w:sz w:val="16"/>
                <w:szCs w:val="16"/>
              </w:rPr>
              <w:t xml:space="preserve">What do you think is important to discuss </w:t>
            </w:r>
            <w:r w:rsidR="001D7605">
              <w:rPr>
                <w:sz w:val="16"/>
                <w:szCs w:val="16"/>
              </w:rPr>
              <w:t>when talking to</w:t>
            </w:r>
            <w:r w:rsidRPr="00105D46">
              <w:rPr>
                <w:sz w:val="16"/>
                <w:szCs w:val="16"/>
              </w:rPr>
              <w:t xml:space="preserve"> patients about </w:t>
            </w:r>
            <w:r w:rsidR="00A61F7B">
              <w:rPr>
                <w:sz w:val="16"/>
                <w:szCs w:val="16"/>
              </w:rPr>
              <w:t>transplant options</w:t>
            </w:r>
            <w:r w:rsidR="00A047C3">
              <w:rPr>
                <w:sz w:val="16"/>
                <w:szCs w:val="16"/>
              </w:rPr>
              <w:t xml:space="preserve"> and</w:t>
            </w:r>
            <w:r w:rsidR="00B411F7">
              <w:rPr>
                <w:sz w:val="16"/>
                <w:szCs w:val="16"/>
              </w:rPr>
              <w:t xml:space="preserve"> LDKT? </w:t>
            </w:r>
          </w:p>
          <w:p w14:paraId="16BC007F" w14:textId="5C6B05A5" w:rsidR="00B411F7" w:rsidRDefault="00B411F7" w:rsidP="00B411F7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10C484B4" w14:textId="77777777" w:rsidR="001250FF" w:rsidRDefault="001250FF" w:rsidP="00B411F7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4BE2DC15" w14:textId="77777777" w:rsidR="001250FF" w:rsidRDefault="001250FF" w:rsidP="001250FF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58AD988E" w14:textId="77777777" w:rsidR="00A61F7B" w:rsidRPr="00B411F7" w:rsidRDefault="00A61F7B" w:rsidP="00B411F7">
            <w:pPr>
              <w:rPr>
                <w:sz w:val="16"/>
                <w:szCs w:val="16"/>
              </w:rPr>
            </w:pPr>
          </w:p>
          <w:p w14:paraId="581CF68E" w14:textId="2756C9EB" w:rsidR="00B411F7" w:rsidRDefault="0091272D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 the current resources, d</w:t>
            </w:r>
            <w:r w:rsidR="00A474A4" w:rsidRPr="00105D46">
              <w:rPr>
                <w:sz w:val="16"/>
                <w:szCs w:val="16"/>
              </w:rPr>
              <w:t>o</w:t>
            </w:r>
            <w:r w:rsidR="00105D46" w:rsidRPr="00105D46">
              <w:rPr>
                <w:sz w:val="16"/>
                <w:szCs w:val="16"/>
              </w:rPr>
              <w:t xml:space="preserve"> you feel well prepared to cover </w:t>
            </w:r>
            <w:r>
              <w:rPr>
                <w:sz w:val="16"/>
                <w:szCs w:val="16"/>
              </w:rPr>
              <w:t xml:space="preserve">the </w:t>
            </w:r>
            <w:r w:rsidR="00105D46" w:rsidRPr="00105D46">
              <w:rPr>
                <w:sz w:val="16"/>
                <w:szCs w:val="16"/>
              </w:rPr>
              <w:t>important aspects of that discussion</w:t>
            </w:r>
            <w:r>
              <w:rPr>
                <w:sz w:val="16"/>
                <w:szCs w:val="16"/>
              </w:rPr>
              <w:t xml:space="preserve"> with patients from different</w:t>
            </w:r>
            <w:r w:rsidR="00B411F7">
              <w:rPr>
                <w:sz w:val="16"/>
                <w:szCs w:val="16"/>
              </w:rPr>
              <w:t xml:space="preserve"> ethnicities </w:t>
            </w:r>
            <w:proofErr w:type="spellStart"/>
            <w:r w:rsidR="00B411F7">
              <w:rPr>
                <w:sz w:val="16"/>
                <w:szCs w:val="16"/>
              </w:rPr>
              <w:t>Eg</w:t>
            </w:r>
            <w:proofErr w:type="spellEnd"/>
            <w:r w:rsidR="00B411F7">
              <w:rPr>
                <w:sz w:val="16"/>
                <w:szCs w:val="16"/>
              </w:rPr>
              <w:t xml:space="preserve"> South Asians?  </w:t>
            </w:r>
          </w:p>
          <w:p w14:paraId="64BC20C4" w14:textId="77777777" w:rsidR="0091272D" w:rsidRPr="0091272D" w:rsidRDefault="0091272D" w:rsidP="0091272D">
            <w:pPr>
              <w:rPr>
                <w:sz w:val="16"/>
                <w:szCs w:val="16"/>
              </w:rPr>
            </w:pPr>
          </w:p>
          <w:p w14:paraId="641E0373" w14:textId="5F48BD0D" w:rsidR="00105D46" w:rsidRPr="00B411F7" w:rsidRDefault="00105D46" w:rsidP="00B411F7">
            <w:pPr>
              <w:rPr>
                <w:sz w:val="16"/>
                <w:szCs w:val="16"/>
              </w:rPr>
            </w:pPr>
          </w:p>
        </w:tc>
        <w:tc>
          <w:tcPr>
            <w:tcW w:w="2293" w:type="dxa"/>
          </w:tcPr>
          <w:p w14:paraId="7A0096C2" w14:textId="77777777" w:rsidR="001D7605" w:rsidRDefault="001D7605" w:rsidP="0091272D"/>
          <w:p w14:paraId="3BAA86C9" w14:textId="33E93D55" w:rsidR="001D7605" w:rsidRPr="00D47D9A" w:rsidRDefault="00990BA8" w:rsidP="00D47D9A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D47D9A">
              <w:rPr>
                <w:sz w:val="16"/>
                <w:szCs w:val="16"/>
              </w:rPr>
              <w:t>Any written materials</w:t>
            </w:r>
            <w:r w:rsidR="001D7605" w:rsidRPr="00D47D9A">
              <w:rPr>
                <w:sz w:val="16"/>
                <w:szCs w:val="16"/>
              </w:rPr>
              <w:t>/leaflets</w:t>
            </w:r>
            <w:r w:rsidRPr="00D47D9A">
              <w:rPr>
                <w:sz w:val="16"/>
                <w:szCs w:val="16"/>
              </w:rPr>
              <w:t xml:space="preserve">? </w:t>
            </w:r>
            <w:r w:rsidR="001D7605" w:rsidRPr="00D47D9A">
              <w:rPr>
                <w:sz w:val="16"/>
                <w:szCs w:val="16"/>
              </w:rPr>
              <w:t>Websites?</w:t>
            </w:r>
          </w:p>
          <w:p w14:paraId="15E2B142" w14:textId="6E56F039" w:rsidR="00167CF9" w:rsidRDefault="00167CF9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67CF9">
              <w:rPr>
                <w:sz w:val="16"/>
                <w:szCs w:val="16"/>
              </w:rPr>
              <w:t xml:space="preserve">Are </w:t>
            </w:r>
            <w:r>
              <w:rPr>
                <w:sz w:val="16"/>
                <w:szCs w:val="16"/>
              </w:rPr>
              <w:t>you</w:t>
            </w:r>
            <w:r w:rsidRPr="00167CF9">
              <w:rPr>
                <w:sz w:val="16"/>
                <w:szCs w:val="16"/>
              </w:rPr>
              <w:t xml:space="preserve"> supported are they by interpreter services? How well does this work?</w:t>
            </w:r>
          </w:p>
          <w:p w14:paraId="23DADCA6" w14:textId="1C6CBE38" w:rsidR="00D47D9A" w:rsidRPr="00D47D9A" w:rsidRDefault="00167CF9" w:rsidP="0091272D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67CF9">
              <w:rPr>
                <w:sz w:val="16"/>
                <w:szCs w:val="16"/>
              </w:rPr>
              <w:t>Are there any issues in relying on an interpreter or member of the family to translate?</w:t>
            </w:r>
          </w:p>
          <w:p w14:paraId="6B3669B4" w14:textId="77777777" w:rsidR="00D47D9A" w:rsidRDefault="00D47D9A" w:rsidP="0091272D">
            <w:pPr>
              <w:rPr>
                <w:sz w:val="16"/>
                <w:szCs w:val="16"/>
              </w:rPr>
            </w:pPr>
          </w:p>
          <w:p w14:paraId="0F8C35BA" w14:textId="77777777" w:rsidR="001250FF" w:rsidRPr="001250FF" w:rsidRDefault="001250FF" w:rsidP="001250FF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250FF">
              <w:rPr>
                <w:sz w:val="16"/>
                <w:szCs w:val="16"/>
              </w:rPr>
              <w:t>How do you describe LDKT to the patients as an option of treatment?</w:t>
            </w:r>
          </w:p>
          <w:p w14:paraId="0F560D77" w14:textId="1F5E708E" w:rsidR="0091272D" w:rsidRDefault="0091272D" w:rsidP="0091272D">
            <w:pPr>
              <w:rPr>
                <w:sz w:val="16"/>
                <w:szCs w:val="16"/>
              </w:rPr>
            </w:pPr>
          </w:p>
          <w:p w14:paraId="0510C524" w14:textId="77777777" w:rsidR="00332CC6" w:rsidRDefault="00332CC6" w:rsidP="0091272D">
            <w:pPr>
              <w:rPr>
                <w:sz w:val="16"/>
                <w:szCs w:val="16"/>
              </w:rPr>
            </w:pPr>
          </w:p>
          <w:p w14:paraId="3F47F0CC" w14:textId="6DC984D2" w:rsidR="001D7605" w:rsidRDefault="001D7605" w:rsidP="0091272D">
            <w:pPr>
              <w:rPr>
                <w:sz w:val="16"/>
                <w:szCs w:val="16"/>
              </w:rPr>
            </w:pPr>
          </w:p>
          <w:p w14:paraId="66F96CCA" w14:textId="072D95D5" w:rsidR="001D7605" w:rsidRPr="00332CC6" w:rsidRDefault="001E46C2" w:rsidP="00332CC6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1E46C2">
              <w:rPr>
                <w:sz w:val="16"/>
                <w:szCs w:val="16"/>
              </w:rPr>
              <w:t>What do you think is missing</w:t>
            </w:r>
            <w:r w:rsidR="004B305E">
              <w:rPr>
                <w:sz w:val="16"/>
                <w:szCs w:val="16"/>
              </w:rPr>
              <w:t xml:space="preserve"> </w:t>
            </w:r>
            <w:r w:rsidR="00332CC6">
              <w:rPr>
                <w:sz w:val="16"/>
                <w:szCs w:val="16"/>
              </w:rPr>
              <w:t xml:space="preserve">or could be improved </w:t>
            </w:r>
            <w:r w:rsidR="004B305E">
              <w:rPr>
                <w:sz w:val="16"/>
                <w:szCs w:val="16"/>
              </w:rPr>
              <w:t>in th</w:t>
            </w:r>
            <w:r w:rsidR="004B305E" w:rsidRPr="00332CC6">
              <w:rPr>
                <w:sz w:val="16"/>
                <w:szCs w:val="16"/>
              </w:rPr>
              <w:t>e resources</w:t>
            </w:r>
            <w:r w:rsidRPr="00332CC6">
              <w:rPr>
                <w:sz w:val="16"/>
                <w:szCs w:val="16"/>
              </w:rPr>
              <w:t>?</w:t>
            </w:r>
          </w:p>
          <w:p w14:paraId="026B7927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41B08F3C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522ACEBD" w14:textId="77777777" w:rsidR="0091272D" w:rsidRPr="0091272D" w:rsidRDefault="0091272D" w:rsidP="0091272D">
            <w:pPr>
              <w:rPr>
                <w:sz w:val="16"/>
                <w:szCs w:val="16"/>
              </w:rPr>
            </w:pPr>
          </w:p>
          <w:p w14:paraId="404DC9CF" w14:textId="1010BCAC" w:rsidR="00A61F7B" w:rsidRPr="00A61F7B" w:rsidRDefault="00A61F7B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</w:tr>
      <w:tr w:rsidR="00990BA8" w14:paraId="635E8D3C" w14:textId="7774D9E3" w:rsidTr="0091272D">
        <w:trPr>
          <w:trHeight w:val="2258"/>
        </w:trPr>
        <w:tc>
          <w:tcPr>
            <w:tcW w:w="2039" w:type="dxa"/>
          </w:tcPr>
          <w:p w14:paraId="2454A47A" w14:textId="7ED4A204" w:rsidR="00990BA8" w:rsidRDefault="00990BA8" w:rsidP="0091272D">
            <w:pPr>
              <w:rPr>
                <w:sz w:val="16"/>
                <w:szCs w:val="16"/>
              </w:rPr>
            </w:pPr>
            <w:r w:rsidRPr="00990BA8">
              <w:rPr>
                <w:sz w:val="16"/>
                <w:szCs w:val="16"/>
              </w:rPr>
              <w:t>B</w:t>
            </w:r>
          </w:p>
          <w:p w14:paraId="3E58747B" w14:textId="3157A10B" w:rsidR="00990BA8" w:rsidRDefault="00990BA8" w:rsidP="0091272D">
            <w:pPr>
              <w:rPr>
                <w:sz w:val="16"/>
                <w:szCs w:val="16"/>
              </w:rPr>
            </w:pPr>
          </w:p>
          <w:p w14:paraId="09CA0049" w14:textId="2579A978" w:rsidR="0091272D" w:rsidRDefault="0091272D" w:rsidP="0091272D">
            <w:pPr>
              <w:rPr>
                <w:sz w:val="16"/>
                <w:szCs w:val="16"/>
              </w:rPr>
            </w:pPr>
          </w:p>
          <w:p w14:paraId="476715DE" w14:textId="58BEC51B" w:rsidR="0091272D" w:rsidRDefault="0091272D" w:rsidP="0091272D">
            <w:pPr>
              <w:rPr>
                <w:sz w:val="16"/>
                <w:szCs w:val="16"/>
              </w:rPr>
            </w:pPr>
          </w:p>
          <w:p w14:paraId="299C8662" w14:textId="77777777" w:rsidR="0091272D" w:rsidRDefault="0091272D" w:rsidP="0091272D">
            <w:pPr>
              <w:rPr>
                <w:sz w:val="16"/>
                <w:szCs w:val="16"/>
              </w:rPr>
            </w:pPr>
          </w:p>
          <w:p w14:paraId="486C4418" w14:textId="77777777" w:rsidR="00990BA8" w:rsidRPr="00406562" w:rsidRDefault="00990BA8" w:rsidP="0091272D">
            <w:pPr>
              <w:rPr>
                <w:sz w:val="16"/>
                <w:szCs w:val="16"/>
              </w:rPr>
            </w:pPr>
          </w:p>
          <w:p w14:paraId="660EB051" w14:textId="50D51734" w:rsidR="00990BA8" w:rsidRPr="0091272D" w:rsidRDefault="00D47D9A" w:rsidP="0091272D">
            <w:pPr>
              <w:pStyle w:val="ListParagraph"/>
              <w:ind w:left="360"/>
              <w:rPr>
                <w:b/>
                <w:bCs/>
                <w:color w:val="44546A" w:themeColor="text2"/>
                <w:sz w:val="16"/>
                <w:szCs w:val="16"/>
              </w:rPr>
            </w:pPr>
            <w:r>
              <w:rPr>
                <w:b/>
                <w:bCs/>
                <w:color w:val="44546A" w:themeColor="text2"/>
                <w:sz w:val="16"/>
                <w:szCs w:val="16"/>
              </w:rPr>
              <w:t>Decisional needs</w:t>
            </w:r>
          </w:p>
          <w:p w14:paraId="5E36B209" w14:textId="7D0101B1" w:rsidR="00990BA8" w:rsidRDefault="00990BA8" w:rsidP="0091272D"/>
          <w:p w14:paraId="7358FBAD" w14:textId="77777777" w:rsidR="00990BA8" w:rsidRDefault="00990BA8" w:rsidP="0091272D">
            <w:pPr>
              <w:ind w:left="968"/>
            </w:pPr>
          </w:p>
          <w:p w14:paraId="37BC1814" w14:textId="77777777" w:rsidR="00990BA8" w:rsidRDefault="00990BA8" w:rsidP="0091272D">
            <w:pPr>
              <w:ind w:left="968"/>
            </w:pPr>
          </w:p>
          <w:p w14:paraId="022E3724" w14:textId="77777777" w:rsidR="00990BA8" w:rsidRDefault="00990BA8" w:rsidP="0091272D">
            <w:pPr>
              <w:ind w:left="968"/>
            </w:pPr>
          </w:p>
          <w:p w14:paraId="7C18180E" w14:textId="77777777" w:rsidR="0091272D" w:rsidRDefault="0091272D" w:rsidP="0091272D">
            <w:pPr>
              <w:ind w:left="968"/>
            </w:pPr>
          </w:p>
          <w:p w14:paraId="4A35605C" w14:textId="77777777" w:rsidR="0091272D" w:rsidRDefault="0091272D" w:rsidP="0091272D">
            <w:pPr>
              <w:ind w:left="968"/>
            </w:pPr>
          </w:p>
          <w:p w14:paraId="36E06EEE" w14:textId="77777777" w:rsidR="0091272D" w:rsidRDefault="0091272D" w:rsidP="0091272D">
            <w:pPr>
              <w:ind w:left="968"/>
            </w:pPr>
          </w:p>
          <w:p w14:paraId="15D0B9F5" w14:textId="77777777" w:rsidR="0091272D" w:rsidRDefault="0091272D" w:rsidP="0091272D"/>
          <w:p w14:paraId="31D0601D" w14:textId="29FF5B66" w:rsidR="0091272D" w:rsidRDefault="0091272D" w:rsidP="0091272D">
            <w:r>
              <w:lastRenderedPageBreak/>
              <w:t>Part 3</w:t>
            </w:r>
          </w:p>
          <w:p w14:paraId="44623018" w14:textId="77777777" w:rsidR="0091272D" w:rsidRDefault="0091272D" w:rsidP="0091272D"/>
          <w:p w14:paraId="4A7390AC" w14:textId="108A7035" w:rsidR="0091272D" w:rsidRDefault="0091272D" w:rsidP="0091272D">
            <w:r>
              <w:t>Close</w:t>
            </w:r>
          </w:p>
        </w:tc>
        <w:tc>
          <w:tcPr>
            <w:tcW w:w="1855" w:type="dxa"/>
          </w:tcPr>
          <w:p w14:paraId="5D92A71F" w14:textId="1B3EF76F" w:rsidR="00990BA8" w:rsidRDefault="00990BA8" w:rsidP="0091272D">
            <w:pPr>
              <w:ind w:left="968"/>
            </w:pPr>
          </w:p>
          <w:p w14:paraId="59A72016" w14:textId="7B86BFC2" w:rsidR="0091272D" w:rsidRDefault="0091272D" w:rsidP="0091272D">
            <w:pPr>
              <w:ind w:left="968"/>
            </w:pPr>
          </w:p>
          <w:p w14:paraId="7B777886" w14:textId="77777777" w:rsidR="0091272D" w:rsidRDefault="0091272D" w:rsidP="0091272D">
            <w:pPr>
              <w:ind w:left="968"/>
            </w:pPr>
          </w:p>
          <w:p w14:paraId="6333F0E5" w14:textId="77777777" w:rsidR="00406562" w:rsidRDefault="00406562" w:rsidP="0091272D">
            <w:pPr>
              <w:ind w:left="968"/>
            </w:pPr>
          </w:p>
          <w:p w14:paraId="4E81E11D" w14:textId="0DC935EB" w:rsidR="00406562" w:rsidRPr="00406562" w:rsidRDefault="00406562" w:rsidP="009127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k you, the next set of questions will explore pts decision making ab</w:t>
            </w:r>
            <w:r w:rsidR="00332CC6">
              <w:rPr>
                <w:sz w:val="16"/>
                <w:szCs w:val="16"/>
              </w:rPr>
              <w:t>ou</w:t>
            </w:r>
            <w:r>
              <w:rPr>
                <w:sz w:val="16"/>
                <w:szCs w:val="16"/>
              </w:rPr>
              <w:t>t LDKT</w:t>
            </w:r>
          </w:p>
        </w:tc>
        <w:tc>
          <w:tcPr>
            <w:tcW w:w="4769" w:type="dxa"/>
          </w:tcPr>
          <w:p w14:paraId="0E339070" w14:textId="65DF5323" w:rsidR="00A61F7B" w:rsidRDefault="0091272D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1E46C2">
              <w:rPr>
                <w:sz w:val="16"/>
                <w:szCs w:val="16"/>
              </w:rPr>
              <w:t>From your observations and discussions with patients, what</w:t>
            </w:r>
            <w:r w:rsidR="00A61F7B" w:rsidRPr="001E46C2">
              <w:rPr>
                <w:sz w:val="16"/>
                <w:szCs w:val="16"/>
              </w:rPr>
              <w:t xml:space="preserve"> do you think </w:t>
            </w:r>
            <w:r w:rsidRPr="001E46C2">
              <w:rPr>
                <w:sz w:val="16"/>
                <w:szCs w:val="16"/>
              </w:rPr>
              <w:t xml:space="preserve">are the </w:t>
            </w:r>
            <w:r w:rsidR="00D47D9A">
              <w:rPr>
                <w:sz w:val="16"/>
                <w:szCs w:val="16"/>
              </w:rPr>
              <w:t>factors that influence their decision making?</w:t>
            </w:r>
          </w:p>
          <w:p w14:paraId="023F4198" w14:textId="42C96F12" w:rsidR="004B305E" w:rsidRDefault="004B305E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else do you think </w:t>
            </w:r>
            <w:r w:rsidR="00D47D9A">
              <w:rPr>
                <w:sz w:val="16"/>
                <w:szCs w:val="16"/>
              </w:rPr>
              <w:t>makes people decide to choose or not choose</w:t>
            </w:r>
            <w:r>
              <w:rPr>
                <w:sz w:val="16"/>
                <w:szCs w:val="16"/>
              </w:rPr>
              <w:t xml:space="preserve"> LDKT? </w:t>
            </w:r>
          </w:p>
          <w:p w14:paraId="1648B100" w14:textId="0EF1225A" w:rsidR="00332CC6" w:rsidRPr="00332CC6" w:rsidRDefault="001E46C2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812BCB">
              <w:rPr>
                <w:sz w:val="16"/>
                <w:szCs w:val="16"/>
              </w:rPr>
              <w:t xml:space="preserve">Do </w:t>
            </w:r>
            <w:r w:rsidR="0072307D" w:rsidRPr="00812BCB">
              <w:rPr>
                <w:sz w:val="16"/>
                <w:szCs w:val="16"/>
              </w:rPr>
              <w:t>people</w:t>
            </w:r>
            <w:r w:rsidRPr="00812BCB">
              <w:rPr>
                <w:sz w:val="16"/>
                <w:szCs w:val="16"/>
              </w:rPr>
              <w:t xml:space="preserve"> usually </w:t>
            </w:r>
            <w:r w:rsidR="0072307D" w:rsidRPr="00812BCB">
              <w:rPr>
                <w:sz w:val="16"/>
                <w:szCs w:val="16"/>
              </w:rPr>
              <w:t xml:space="preserve">volunteer to mention </w:t>
            </w:r>
            <w:r w:rsidR="00D47D9A">
              <w:rPr>
                <w:sz w:val="16"/>
                <w:szCs w:val="16"/>
              </w:rPr>
              <w:t>any</w:t>
            </w:r>
            <w:r w:rsidRPr="00812BCB">
              <w:rPr>
                <w:sz w:val="16"/>
                <w:szCs w:val="16"/>
              </w:rPr>
              <w:t xml:space="preserve"> concerns? What needs prompting? </w:t>
            </w:r>
            <w:r w:rsidR="0072307D" w:rsidRPr="00812BCB">
              <w:rPr>
                <w:sz w:val="16"/>
                <w:szCs w:val="16"/>
              </w:rPr>
              <w:t xml:space="preserve"> </w:t>
            </w:r>
          </w:p>
          <w:p w14:paraId="39C8066C" w14:textId="53BF91AA" w:rsidR="001E46C2" w:rsidRDefault="00812BCB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good do you think are the current available resources in </w:t>
            </w:r>
            <w:r w:rsidR="00ED794C">
              <w:rPr>
                <w:sz w:val="16"/>
                <w:szCs w:val="16"/>
              </w:rPr>
              <w:t xml:space="preserve">supporting you to </w:t>
            </w:r>
            <w:r>
              <w:rPr>
                <w:sz w:val="16"/>
                <w:szCs w:val="16"/>
              </w:rPr>
              <w:t>help patients with those concerns?</w:t>
            </w:r>
          </w:p>
          <w:p w14:paraId="068FE27E" w14:textId="77777777" w:rsidR="00332CC6" w:rsidRDefault="00332CC6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e you come across any religious reservations about LDKT?  </w:t>
            </w:r>
          </w:p>
          <w:p w14:paraId="58F0A2CF" w14:textId="77777777" w:rsidR="00332CC6" w:rsidRDefault="00332CC6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about culture and what people perceive as cultural norms? Do you think this could affect decision making about LDKT? How.</w:t>
            </w:r>
          </w:p>
          <w:p w14:paraId="7743FEB8" w14:textId="77777777" w:rsidR="00332CC6" w:rsidRPr="00332CC6" w:rsidRDefault="00332CC6" w:rsidP="00332CC6">
            <w:pPr>
              <w:rPr>
                <w:sz w:val="16"/>
                <w:szCs w:val="16"/>
              </w:rPr>
            </w:pPr>
          </w:p>
          <w:p w14:paraId="655F5B9C" w14:textId="75A18D5C" w:rsidR="0091272D" w:rsidRPr="004B305E" w:rsidRDefault="001E46C2" w:rsidP="00332CC6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 you </w:t>
            </w:r>
            <w:r w:rsidR="00812BCB">
              <w:rPr>
                <w:sz w:val="16"/>
                <w:szCs w:val="16"/>
              </w:rPr>
              <w:t>think of any sort of support or</w:t>
            </w:r>
            <w:r>
              <w:rPr>
                <w:sz w:val="16"/>
                <w:szCs w:val="16"/>
              </w:rPr>
              <w:t xml:space="preserve"> t</w:t>
            </w:r>
            <w:r w:rsidRPr="001E46C2">
              <w:rPr>
                <w:sz w:val="16"/>
                <w:szCs w:val="16"/>
              </w:rPr>
              <w:t>raining needs</w:t>
            </w:r>
            <w:r>
              <w:rPr>
                <w:sz w:val="16"/>
                <w:szCs w:val="16"/>
              </w:rPr>
              <w:t xml:space="preserve"> that you think </w:t>
            </w:r>
            <w:r w:rsidR="00812BCB">
              <w:rPr>
                <w:sz w:val="16"/>
                <w:szCs w:val="16"/>
              </w:rPr>
              <w:t>would</w:t>
            </w:r>
            <w:r>
              <w:rPr>
                <w:sz w:val="16"/>
                <w:szCs w:val="16"/>
              </w:rPr>
              <w:t xml:space="preserve"> help you cover those concerns? </w:t>
            </w:r>
          </w:p>
          <w:p w14:paraId="5B79899C" w14:textId="77777777" w:rsidR="00670DB7" w:rsidRPr="004B305E" w:rsidRDefault="00670DB7" w:rsidP="004B305E">
            <w:pPr>
              <w:rPr>
                <w:sz w:val="16"/>
                <w:szCs w:val="16"/>
              </w:rPr>
            </w:pPr>
          </w:p>
          <w:p w14:paraId="716EACD5" w14:textId="52005701" w:rsidR="0091272D" w:rsidRPr="001E46C2" w:rsidRDefault="0091272D" w:rsidP="001E46C2">
            <w:pPr>
              <w:rPr>
                <w:sz w:val="16"/>
                <w:szCs w:val="16"/>
              </w:rPr>
            </w:pPr>
          </w:p>
          <w:p w14:paraId="6382E65D" w14:textId="50F680AF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1BB38D0C" w14:textId="5236C62C" w:rsidR="001E46C2" w:rsidRDefault="001E46C2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1A5D6466" w14:textId="77777777" w:rsidR="001E46C2" w:rsidRDefault="001E46C2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528BAA46" w14:textId="77777777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58EAEA5B" w14:textId="0BE14B70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k you for taking the time talk to me today, I have now come to the end of my questions.</w:t>
            </w:r>
            <w:r w:rsidR="001E46C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I there anything else you wanted to </w:t>
            </w:r>
            <w:proofErr w:type="gramStart"/>
            <w:r>
              <w:rPr>
                <w:sz w:val="16"/>
                <w:szCs w:val="16"/>
              </w:rPr>
              <w:t>share ?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</w:p>
          <w:p w14:paraId="27B87393" w14:textId="6A368A45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496357ED" w14:textId="0330F74B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088BA3B5" w14:textId="4DDECAD2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3805483E" w14:textId="77777777" w:rsidR="0091272D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67A5EC13" w14:textId="472D82F2" w:rsidR="0091272D" w:rsidRPr="00406562" w:rsidRDefault="0091272D" w:rsidP="0091272D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2293" w:type="dxa"/>
          </w:tcPr>
          <w:p w14:paraId="3E404F50" w14:textId="26838BDC" w:rsidR="00D47D9A" w:rsidRDefault="00D47D9A" w:rsidP="0091272D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ny specific concerns?</w:t>
            </w:r>
          </w:p>
          <w:p w14:paraId="0ED2E41D" w14:textId="77777777" w:rsidR="00D47D9A" w:rsidRPr="00D47D9A" w:rsidRDefault="00D47D9A" w:rsidP="00D47D9A">
            <w:pPr>
              <w:rPr>
                <w:sz w:val="16"/>
                <w:szCs w:val="16"/>
              </w:rPr>
            </w:pPr>
          </w:p>
          <w:p w14:paraId="7B479FD9" w14:textId="7A78A493" w:rsidR="00D47D9A" w:rsidRDefault="0091272D" w:rsidP="0091272D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91272D">
              <w:rPr>
                <w:sz w:val="16"/>
                <w:szCs w:val="16"/>
              </w:rPr>
              <w:t xml:space="preserve">Are those </w:t>
            </w:r>
            <w:r w:rsidR="001E46C2">
              <w:rPr>
                <w:sz w:val="16"/>
                <w:szCs w:val="16"/>
              </w:rPr>
              <w:t>needs</w:t>
            </w:r>
            <w:r w:rsidRPr="0091272D">
              <w:rPr>
                <w:sz w:val="16"/>
                <w:szCs w:val="16"/>
              </w:rPr>
              <w:t xml:space="preserve"> different in certain groups of pts? </w:t>
            </w:r>
            <w:r w:rsidR="00D47D9A">
              <w:rPr>
                <w:sz w:val="16"/>
                <w:szCs w:val="16"/>
              </w:rPr>
              <w:t xml:space="preserve"> How?</w:t>
            </w:r>
          </w:p>
          <w:p w14:paraId="05CC4EA2" w14:textId="77777777" w:rsidR="00D47D9A" w:rsidRPr="00D47D9A" w:rsidRDefault="00D47D9A" w:rsidP="00D47D9A">
            <w:pPr>
              <w:pStyle w:val="ListParagraph"/>
              <w:rPr>
                <w:sz w:val="16"/>
                <w:szCs w:val="16"/>
              </w:rPr>
            </w:pPr>
          </w:p>
          <w:p w14:paraId="791425ED" w14:textId="3E612A51" w:rsidR="0091272D" w:rsidRDefault="00D47D9A" w:rsidP="0091272D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about South Asians</w:t>
            </w:r>
            <w:r w:rsidR="0091272D" w:rsidRPr="0091272D">
              <w:rPr>
                <w:sz w:val="16"/>
                <w:szCs w:val="16"/>
              </w:rPr>
              <w:t xml:space="preserve">? </w:t>
            </w:r>
          </w:p>
          <w:p w14:paraId="45E577F0" w14:textId="1F992C6C" w:rsidR="00D47D9A" w:rsidRDefault="00D47D9A" w:rsidP="00812BCB">
            <w:pPr>
              <w:rPr>
                <w:sz w:val="16"/>
                <w:szCs w:val="16"/>
              </w:rPr>
            </w:pPr>
          </w:p>
          <w:p w14:paraId="5249F93C" w14:textId="77777777" w:rsidR="00332CC6" w:rsidRDefault="00332CC6" w:rsidP="00812BCB">
            <w:pPr>
              <w:rPr>
                <w:sz w:val="16"/>
                <w:szCs w:val="16"/>
              </w:rPr>
            </w:pPr>
          </w:p>
          <w:p w14:paraId="4B235941" w14:textId="77777777" w:rsidR="00D47D9A" w:rsidRPr="00812BCB" w:rsidRDefault="00D47D9A" w:rsidP="00812BCB">
            <w:pPr>
              <w:rPr>
                <w:sz w:val="16"/>
                <w:szCs w:val="16"/>
              </w:rPr>
            </w:pPr>
          </w:p>
          <w:p w14:paraId="58D7C476" w14:textId="289033ED" w:rsidR="0091272D" w:rsidRPr="00406562" w:rsidRDefault="001E46C2" w:rsidP="0091272D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to best prepare staff to support those conversations? </w:t>
            </w:r>
            <w:r w:rsidR="004B305E">
              <w:rPr>
                <w:sz w:val="16"/>
                <w:szCs w:val="16"/>
              </w:rPr>
              <w:t>Can you identify</w:t>
            </w:r>
            <w:r>
              <w:rPr>
                <w:sz w:val="16"/>
                <w:szCs w:val="16"/>
              </w:rPr>
              <w:t xml:space="preserve"> any training needs?  </w:t>
            </w:r>
          </w:p>
        </w:tc>
      </w:tr>
    </w:tbl>
    <w:p w14:paraId="1B81A94A" w14:textId="77777777" w:rsidR="00990BA8" w:rsidRDefault="00990BA8" w:rsidP="00990BA8"/>
    <w:p w14:paraId="68D13A1A" w14:textId="77777777" w:rsidR="00990BA8" w:rsidRDefault="00990BA8" w:rsidP="00990BA8"/>
    <w:p w14:paraId="7B3FF9E8" w14:textId="77777777" w:rsidR="00990BA8" w:rsidRDefault="00990BA8" w:rsidP="00990BA8"/>
    <w:p w14:paraId="58146DA4" w14:textId="77777777" w:rsidR="00990BA8" w:rsidRDefault="00990BA8" w:rsidP="00990BA8"/>
    <w:p w14:paraId="155D68EF" w14:textId="77777777" w:rsidR="00990BA8" w:rsidRDefault="00990BA8" w:rsidP="00990BA8"/>
    <w:p w14:paraId="05380316" w14:textId="77777777" w:rsidR="00990BA8" w:rsidRDefault="00990BA8" w:rsidP="00990BA8"/>
    <w:p w14:paraId="7F72B157" w14:textId="77777777" w:rsidR="00990BA8" w:rsidRDefault="00990BA8" w:rsidP="00990BA8"/>
    <w:p w14:paraId="1DE7B291" w14:textId="56DAA88F" w:rsidR="00990BA8" w:rsidRDefault="00A474A4" w:rsidP="00990BA8">
      <w:r>
        <w:rPr>
          <w:noProof/>
        </w:rPr>
        <w:drawing>
          <wp:inline distT="0" distB="0" distL="0" distR="0" wp14:anchorId="1D815A5B" wp14:editId="46A49808">
            <wp:extent cx="5486400" cy="5647106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6C094D25" w14:textId="77777777" w:rsidR="00990BA8" w:rsidRDefault="00990BA8" w:rsidP="00990BA8"/>
    <w:p w14:paraId="54854CE1" w14:textId="77777777" w:rsidR="00990BA8" w:rsidRDefault="00990BA8" w:rsidP="00990BA8"/>
    <w:p w14:paraId="5F133008" w14:textId="7EADE39E" w:rsidR="00990BA8" w:rsidRDefault="00990BA8" w:rsidP="00990BA8"/>
    <w:p w14:paraId="368FB437" w14:textId="42017154" w:rsidR="00A474A4" w:rsidRDefault="00A474A4" w:rsidP="00990BA8"/>
    <w:p w14:paraId="4C658B11" w14:textId="6E94E610" w:rsidR="00A474A4" w:rsidRDefault="00A474A4" w:rsidP="00990BA8"/>
    <w:p w14:paraId="614ADA50" w14:textId="0FA61B7D" w:rsidR="00A474A4" w:rsidRDefault="00A474A4" w:rsidP="00990BA8"/>
    <w:p w14:paraId="72793784" w14:textId="2F53AA21" w:rsidR="00A474A4" w:rsidRDefault="00A474A4" w:rsidP="00990BA8"/>
    <w:p w14:paraId="37B29279" w14:textId="58AA07AB" w:rsidR="00A474A4" w:rsidRDefault="00A474A4" w:rsidP="00990BA8"/>
    <w:p w14:paraId="0DF5118D" w14:textId="0DAF0D51" w:rsidR="00A474A4" w:rsidRDefault="00A474A4" w:rsidP="00990BA8"/>
    <w:p w14:paraId="0F9E8DA8" w14:textId="50AD2678" w:rsidR="00A474A4" w:rsidRDefault="00A474A4" w:rsidP="00990BA8"/>
    <w:p w14:paraId="1DA9AB87" w14:textId="11261D08" w:rsidR="00A474A4" w:rsidRDefault="00A474A4" w:rsidP="00990BA8"/>
    <w:p w14:paraId="7E347E37" w14:textId="3EDAFAAB" w:rsidR="00A474A4" w:rsidRDefault="00A474A4" w:rsidP="00990BA8"/>
    <w:p w14:paraId="71CF412B" w14:textId="370400AA" w:rsidR="00A474A4" w:rsidRDefault="00A474A4" w:rsidP="00990BA8"/>
    <w:p w14:paraId="2F9A3EEB" w14:textId="4B6C89F3" w:rsidR="00A474A4" w:rsidRDefault="00A474A4" w:rsidP="00990BA8"/>
    <w:p w14:paraId="1DF4FB2F" w14:textId="5A54EDA0" w:rsidR="00A474A4" w:rsidRDefault="00A474A4" w:rsidP="00990BA8"/>
    <w:p w14:paraId="072CEBC5" w14:textId="615D9378" w:rsidR="00A474A4" w:rsidRDefault="00A474A4" w:rsidP="00990BA8"/>
    <w:p w14:paraId="5DEF578E" w14:textId="41FED12E" w:rsidR="00A474A4" w:rsidRDefault="00A474A4" w:rsidP="00990BA8"/>
    <w:p w14:paraId="67ABAF72" w14:textId="40768B2B" w:rsidR="00A474A4" w:rsidRDefault="00A474A4" w:rsidP="00990BA8"/>
    <w:p w14:paraId="1EC5D9E6" w14:textId="274507E6" w:rsidR="00A474A4" w:rsidRDefault="00A474A4" w:rsidP="00990BA8"/>
    <w:p w14:paraId="1E4CD700" w14:textId="04E0E9AE" w:rsidR="00A474A4" w:rsidRDefault="00A474A4" w:rsidP="00990BA8"/>
    <w:p w14:paraId="4371610C" w14:textId="6FA4E2F9" w:rsidR="00A474A4" w:rsidRDefault="00A474A4" w:rsidP="00990BA8"/>
    <w:p w14:paraId="23A44D97" w14:textId="71415951" w:rsidR="00A474A4" w:rsidRDefault="00A474A4" w:rsidP="00990BA8"/>
    <w:p w14:paraId="730C72DB" w14:textId="3F9F3445" w:rsidR="00A474A4" w:rsidRDefault="00A474A4" w:rsidP="00990BA8"/>
    <w:p w14:paraId="59A50685" w14:textId="2AF7F2C9" w:rsidR="00A474A4" w:rsidRDefault="00A474A4" w:rsidP="00990BA8"/>
    <w:p w14:paraId="0529D407" w14:textId="30B7BD34" w:rsidR="00A474A4" w:rsidRDefault="00A474A4" w:rsidP="00990BA8"/>
    <w:p w14:paraId="13E23143" w14:textId="678881BF" w:rsidR="00A474A4" w:rsidRDefault="00A474A4" w:rsidP="00990BA8"/>
    <w:p w14:paraId="7AE6753E" w14:textId="762CCB33" w:rsidR="00A474A4" w:rsidRDefault="00A474A4" w:rsidP="00990BA8"/>
    <w:p w14:paraId="2F7C5126" w14:textId="4F41EEC1" w:rsidR="00A474A4" w:rsidRDefault="00A474A4" w:rsidP="00990BA8"/>
    <w:p w14:paraId="2F7134B0" w14:textId="24FEFDDC" w:rsidR="00A474A4" w:rsidRDefault="00A474A4" w:rsidP="00990BA8"/>
    <w:p w14:paraId="655DA40E" w14:textId="546BA3B2" w:rsidR="00A474A4" w:rsidRDefault="00A474A4" w:rsidP="00990BA8"/>
    <w:p w14:paraId="4073D21C" w14:textId="36504BF9" w:rsidR="00A474A4" w:rsidRDefault="00A474A4" w:rsidP="00990BA8"/>
    <w:p w14:paraId="417F5417" w14:textId="4CC9DEE1" w:rsidR="00A474A4" w:rsidRDefault="00A474A4" w:rsidP="00990BA8"/>
    <w:p w14:paraId="7778467C" w14:textId="5C3500B3" w:rsidR="00A474A4" w:rsidRDefault="00A474A4" w:rsidP="00990BA8"/>
    <w:p w14:paraId="7868C464" w14:textId="664329B6" w:rsidR="00A474A4" w:rsidRDefault="00A474A4" w:rsidP="00990BA8"/>
    <w:p w14:paraId="39A40ED9" w14:textId="65DA6B9A" w:rsidR="00A474A4" w:rsidRDefault="00A474A4" w:rsidP="00990BA8"/>
    <w:p w14:paraId="075EEBCF" w14:textId="5F891726" w:rsidR="00A474A4" w:rsidRDefault="00A474A4" w:rsidP="00990BA8"/>
    <w:p w14:paraId="2949FA6D" w14:textId="77777777" w:rsidR="00A474A4" w:rsidRDefault="00A474A4" w:rsidP="00990BA8"/>
    <w:p w14:paraId="2DB7B3D0" w14:textId="77777777" w:rsidR="00990BA8" w:rsidRDefault="00990BA8" w:rsidP="00990BA8"/>
    <w:p w14:paraId="0FEACEC1" w14:textId="77777777" w:rsidR="00990BA8" w:rsidRDefault="00990BA8" w:rsidP="00990BA8"/>
    <w:p w14:paraId="33B2637E" w14:textId="77777777" w:rsidR="00990BA8" w:rsidRDefault="00990BA8" w:rsidP="00990BA8"/>
    <w:p w14:paraId="50AB58B1" w14:textId="77777777" w:rsidR="00990BA8" w:rsidRDefault="00990BA8" w:rsidP="00990BA8"/>
    <w:p w14:paraId="50901E32" w14:textId="77777777" w:rsidR="00990BA8" w:rsidRDefault="00990BA8" w:rsidP="00990BA8"/>
    <w:p w14:paraId="012D2E43" w14:textId="77777777" w:rsidR="00990BA8" w:rsidRDefault="00990BA8" w:rsidP="00990BA8"/>
    <w:p w14:paraId="0066C6E2" w14:textId="77777777" w:rsidR="00990BA8" w:rsidRDefault="00990BA8" w:rsidP="00990BA8"/>
    <w:p w14:paraId="4FDA9DC8" w14:textId="77777777" w:rsidR="00990BA8" w:rsidRDefault="00990BA8" w:rsidP="00990BA8"/>
    <w:p w14:paraId="134214F3" w14:textId="77777777" w:rsidR="00990BA8" w:rsidRDefault="00990BA8" w:rsidP="00990BA8"/>
    <w:p w14:paraId="4195CA5E" w14:textId="37F5E9C6" w:rsidR="00990BA8" w:rsidRDefault="00990BA8" w:rsidP="00990BA8">
      <w:r>
        <w:t xml:space="preserve"> </w:t>
      </w:r>
    </w:p>
    <w:sectPr w:rsidR="00990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030CF"/>
    <w:multiLevelType w:val="hybridMultilevel"/>
    <w:tmpl w:val="6FB61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23D96"/>
    <w:multiLevelType w:val="hybridMultilevel"/>
    <w:tmpl w:val="A6127B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875BCA"/>
    <w:multiLevelType w:val="hybridMultilevel"/>
    <w:tmpl w:val="564874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B41EA3"/>
    <w:multiLevelType w:val="hybridMultilevel"/>
    <w:tmpl w:val="2BAE3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A42BA9"/>
    <w:multiLevelType w:val="hybridMultilevel"/>
    <w:tmpl w:val="92B81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BA630E"/>
    <w:multiLevelType w:val="hybridMultilevel"/>
    <w:tmpl w:val="095A3A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9F1853"/>
    <w:multiLevelType w:val="hybridMultilevel"/>
    <w:tmpl w:val="9A8C8B2C"/>
    <w:lvl w:ilvl="0" w:tplc="08090001">
      <w:start w:val="1"/>
      <w:numFmt w:val="bullet"/>
      <w:lvlText w:val=""/>
      <w:lvlJc w:val="left"/>
      <w:pPr>
        <w:ind w:left="16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8" w:hanging="360"/>
      </w:pPr>
      <w:rPr>
        <w:rFonts w:ascii="Wingdings" w:hAnsi="Wingdings" w:hint="default"/>
      </w:rPr>
    </w:lvl>
  </w:abstractNum>
  <w:abstractNum w:abstractNumId="7" w15:restartNumberingAfterBreak="0">
    <w:nsid w:val="384F7834"/>
    <w:multiLevelType w:val="hybridMultilevel"/>
    <w:tmpl w:val="AC189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2444E1"/>
    <w:multiLevelType w:val="hybridMultilevel"/>
    <w:tmpl w:val="6D7A4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C65A4"/>
    <w:multiLevelType w:val="hybridMultilevel"/>
    <w:tmpl w:val="BE1A8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514F4A"/>
    <w:multiLevelType w:val="hybridMultilevel"/>
    <w:tmpl w:val="727A1E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497CCB"/>
    <w:multiLevelType w:val="hybridMultilevel"/>
    <w:tmpl w:val="FA0EB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367F65"/>
    <w:multiLevelType w:val="hybridMultilevel"/>
    <w:tmpl w:val="93662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237162"/>
    <w:multiLevelType w:val="hybridMultilevel"/>
    <w:tmpl w:val="363E57B2"/>
    <w:lvl w:ilvl="0" w:tplc="08090001">
      <w:start w:val="1"/>
      <w:numFmt w:val="bullet"/>
      <w:lvlText w:val=""/>
      <w:lvlJc w:val="left"/>
      <w:pPr>
        <w:ind w:left="168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8" w:hanging="360"/>
      </w:pPr>
      <w:rPr>
        <w:rFonts w:ascii="Wingdings" w:hAnsi="Wingdings" w:hint="default"/>
      </w:rPr>
    </w:lvl>
  </w:abstractNum>
  <w:abstractNum w:abstractNumId="14" w15:restartNumberingAfterBreak="0">
    <w:nsid w:val="7C4008CE"/>
    <w:multiLevelType w:val="hybridMultilevel"/>
    <w:tmpl w:val="F4FE6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97064A"/>
    <w:multiLevelType w:val="hybridMultilevel"/>
    <w:tmpl w:val="EEE8B8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75702">
    <w:abstractNumId w:val="15"/>
  </w:num>
  <w:num w:numId="2" w16cid:durableId="1221139227">
    <w:abstractNumId w:val="0"/>
  </w:num>
  <w:num w:numId="3" w16cid:durableId="22249439">
    <w:abstractNumId w:val="9"/>
  </w:num>
  <w:num w:numId="4" w16cid:durableId="580452760">
    <w:abstractNumId w:val="8"/>
  </w:num>
  <w:num w:numId="5" w16cid:durableId="1137452203">
    <w:abstractNumId w:val="12"/>
  </w:num>
  <w:num w:numId="6" w16cid:durableId="1434010613">
    <w:abstractNumId w:val="7"/>
  </w:num>
  <w:num w:numId="7" w16cid:durableId="894121973">
    <w:abstractNumId w:val="5"/>
  </w:num>
  <w:num w:numId="8" w16cid:durableId="1797142932">
    <w:abstractNumId w:val="1"/>
  </w:num>
  <w:num w:numId="9" w16cid:durableId="1228301936">
    <w:abstractNumId w:val="11"/>
  </w:num>
  <w:num w:numId="10" w16cid:durableId="1956136905">
    <w:abstractNumId w:val="6"/>
  </w:num>
  <w:num w:numId="11" w16cid:durableId="1135685384">
    <w:abstractNumId w:val="13"/>
  </w:num>
  <w:num w:numId="12" w16cid:durableId="880483677">
    <w:abstractNumId w:val="4"/>
  </w:num>
  <w:num w:numId="13" w16cid:durableId="546723372">
    <w:abstractNumId w:val="10"/>
  </w:num>
  <w:num w:numId="14" w16cid:durableId="2070881758">
    <w:abstractNumId w:val="2"/>
  </w:num>
  <w:num w:numId="15" w16cid:durableId="800223861">
    <w:abstractNumId w:val="14"/>
  </w:num>
  <w:num w:numId="16" w16cid:durableId="11647803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A8"/>
    <w:rsid w:val="00105D46"/>
    <w:rsid w:val="00124B54"/>
    <w:rsid w:val="001250FF"/>
    <w:rsid w:val="00167CF9"/>
    <w:rsid w:val="001B2D7F"/>
    <w:rsid w:val="001D7605"/>
    <w:rsid w:val="001E46C2"/>
    <w:rsid w:val="00332CC6"/>
    <w:rsid w:val="003D7BD5"/>
    <w:rsid w:val="003F5DC9"/>
    <w:rsid w:val="00406562"/>
    <w:rsid w:val="00441793"/>
    <w:rsid w:val="004B305E"/>
    <w:rsid w:val="004F4AE5"/>
    <w:rsid w:val="005C6B69"/>
    <w:rsid w:val="00670DB7"/>
    <w:rsid w:val="0072307D"/>
    <w:rsid w:val="007F2EE3"/>
    <w:rsid w:val="00812BCB"/>
    <w:rsid w:val="008A0AA9"/>
    <w:rsid w:val="00904C02"/>
    <w:rsid w:val="0091272D"/>
    <w:rsid w:val="00971928"/>
    <w:rsid w:val="00990BA8"/>
    <w:rsid w:val="009F601D"/>
    <w:rsid w:val="00A047C3"/>
    <w:rsid w:val="00A16A09"/>
    <w:rsid w:val="00A35046"/>
    <w:rsid w:val="00A474A4"/>
    <w:rsid w:val="00A507AF"/>
    <w:rsid w:val="00A61F7B"/>
    <w:rsid w:val="00B411F7"/>
    <w:rsid w:val="00C97214"/>
    <w:rsid w:val="00D47D9A"/>
    <w:rsid w:val="00ED794C"/>
    <w:rsid w:val="00EF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7108"/>
  <w15:chartTrackingRefBased/>
  <w15:docId w15:val="{4A536941-1508-614F-A979-74291EBC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B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7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7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140819A-3862-3442-B6EF-6C47A3AEA369}" type="doc">
      <dgm:prSet loTypeId="urn:microsoft.com/office/officeart/2005/8/layout/process2" loCatId="" qsTypeId="urn:microsoft.com/office/officeart/2005/8/quickstyle/simple1" qsCatId="simple" csTypeId="urn:microsoft.com/office/officeart/2005/8/colors/accent1_1" csCatId="accent1" phldr="1"/>
      <dgm:spPr/>
    </dgm:pt>
    <dgm:pt modelId="{89200B9E-73DF-B546-8E19-C7EF3FAC1E7C}" type="pres">
      <dgm:prSet presAssocID="{6140819A-3862-3442-B6EF-6C47A3AEA369}" presName="linearFlow" presStyleCnt="0">
        <dgm:presLayoutVars>
          <dgm:resizeHandles val="exact"/>
        </dgm:presLayoutVars>
      </dgm:prSet>
      <dgm:spPr/>
    </dgm:pt>
  </dgm:ptLst>
  <dgm:cxnLst>
    <dgm:cxn modelId="{B2779B54-258D-F548-895E-EB3447B189FE}" type="presOf" srcId="{6140819A-3862-3442-B6EF-6C47A3AEA369}" destId="{89200B9E-73DF-B546-8E19-C7EF3FAC1E7C}" srcOrd="0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F6EC6A-CD9F-EF49-B523-0328F6CD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4</TotalTime>
  <Pages>3</Pages>
  <Words>460</Words>
  <Characters>2825</Characters>
  <Application>Microsoft Office Word</Application>
  <DocSecurity>0</DocSecurity>
  <Lines>5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, Ahmed (WIRRAL UNIVERSITY TEACHING HOSPITAL NHS FOUNDATION TRUST)</cp:lastModifiedBy>
  <cp:revision>16</cp:revision>
  <dcterms:created xsi:type="dcterms:W3CDTF">2021-07-01T19:38:00Z</dcterms:created>
  <dcterms:modified xsi:type="dcterms:W3CDTF">2023-03-13T21:03:00Z</dcterms:modified>
</cp:coreProperties>
</file>